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0E1" w:rsidRPr="00EF3BFE" w:rsidRDefault="00EF3BFE" w:rsidP="00E16295">
      <w:pPr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3BFE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A141D0" w:rsidRPr="00A141D0" w:rsidRDefault="00A141D0" w:rsidP="00E16295">
      <w:pPr>
        <w:snapToGrid w:val="0"/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Results</w:t>
      </w:r>
    </w:p>
    <w:p w:rsidR="0061546C" w:rsidRPr="00EF3BFE" w:rsidRDefault="0061546C" w:rsidP="00E16295">
      <w:pPr>
        <w:snapToGrid w:val="0"/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EF3BFE">
        <w:rPr>
          <w:rFonts w:ascii="Times New Roman" w:hAnsi="Times New Roman" w:cs="Times New Roman" w:hint="eastAsia"/>
          <w:b/>
          <w:sz w:val="24"/>
          <w:szCs w:val="24"/>
        </w:rPr>
        <w:t>Table S1.</w:t>
      </w:r>
      <w:r w:rsidRPr="00EF3B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3BFE">
        <w:rPr>
          <w:rFonts w:ascii="Times New Roman" w:hAnsi="Times New Roman" w:cs="Times New Roman"/>
          <w:sz w:val="24"/>
          <w:szCs w:val="24"/>
        </w:rPr>
        <w:t>Selection of contacted national population-based cancer registries in Europe</w:t>
      </w:r>
    </w:p>
    <w:p w:rsidR="001270E1" w:rsidRPr="00EF3BFE" w:rsidRDefault="001270E1" w:rsidP="00E16295">
      <w:pPr>
        <w:snapToGrid w:val="0"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F3BFE">
        <w:rPr>
          <w:rFonts w:ascii="Times New Roman" w:hAnsi="Times New Roman" w:cs="Times New Roman"/>
          <w:b/>
          <w:sz w:val="24"/>
          <w:szCs w:val="24"/>
        </w:rPr>
        <w:t>Table S</w:t>
      </w:r>
      <w:r w:rsidR="00632971" w:rsidRPr="00EF3BFE">
        <w:rPr>
          <w:rFonts w:ascii="Times New Roman" w:hAnsi="Times New Roman" w:cs="Times New Roman"/>
          <w:b/>
          <w:sz w:val="24"/>
          <w:szCs w:val="24"/>
        </w:rPr>
        <w:t>2</w:t>
      </w:r>
      <w:r w:rsidRPr="00EF3BFE">
        <w:rPr>
          <w:rFonts w:ascii="Times New Roman" w:hAnsi="Times New Roman" w:cs="Times New Roman"/>
          <w:b/>
          <w:sz w:val="24"/>
          <w:szCs w:val="24"/>
        </w:rPr>
        <w:t>.</w:t>
      </w:r>
      <w:r w:rsidRPr="00EF3BFE">
        <w:rPr>
          <w:rFonts w:ascii="Times New Roman" w:hAnsi="Times New Roman" w:cs="Times New Roman"/>
          <w:sz w:val="24"/>
          <w:szCs w:val="24"/>
        </w:rPr>
        <w:t xml:space="preserve"> Inclusion and exclusion codes according to International Classification of Diseases for Oncology, </w:t>
      </w:r>
      <w:r w:rsidR="00F26789" w:rsidRPr="00EF3BFE">
        <w:rPr>
          <w:rFonts w:ascii="Times New Roman" w:hAnsi="Times New Roman" w:cs="Times New Roman" w:hint="eastAsia"/>
          <w:sz w:val="24"/>
          <w:szCs w:val="24"/>
        </w:rPr>
        <w:t>Th</w:t>
      </w:r>
      <w:r w:rsidR="00F26789" w:rsidRPr="00EF3BFE">
        <w:rPr>
          <w:rFonts w:ascii="Times New Roman" w:hAnsi="Times New Roman" w:cs="Times New Roman"/>
          <w:sz w:val="24"/>
          <w:szCs w:val="24"/>
        </w:rPr>
        <w:t>ird</w:t>
      </w:r>
      <w:r w:rsidRPr="00EF3BFE">
        <w:rPr>
          <w:rFonts w:ascii="Times New Roman" w:hAnsi="Times New Roman" w:cs="Times New Roman"/>
          <w:sz w:val="24"/>
          <w:szCs w:val="24"/>
        </w:rPr>
        <w:t xml:space="preserve"> </w:t>
      </w:r>
      <w:r w:rsidR="00F26789" w:rsidRPr="00EF3BFE">
        <w:rPr>
          <w:rFonts w:ascii="Times New Roman" w:hAnsi="Times New Roman" w:cs="Times New Roman"/>
          <w:sz w:val="24"/>
          <w:szCs w:val="24"/>
        </w:rPr>
        <w:t>E</w:t>
      </w:r>
      <w:r w:rsidRPr="00EF3BFE">
        <w:rPr>
          <w:rFonts w:ascii="Times New Roman" w:hAnsi="Times New Roman" w:cs="Times New Roman"/>
          <w:sz w:val="24"/>
          <w:szCs w:val="24"/>
        </w:rPr>
        <w:t>dition</w:t>
      </w:r>
    </w:p>
    <w:p w:rsidR="00F26789" w:rsidRPr="00EF3BFE" w:rsidRDefault="00F26789" w:rsidP="00E16295">
      <w:pPr>
        <w:snapToGrid w:val="0"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F3BFE">
        <w:rPr>
          <w:rFonts w:ascii="Times New Roman" w:hAnsi="Times New Roman" w:cs="Times New Roman"/>
          <w:b/>
          <w:sz w:val="24"/>
          <w:szCs w:val="24"/>
        </w:rPr>
        <w:t>Table S</w:t>
      </w:r>
      <w:r w:rsidR="00632971" w:rsidRPr="00EF3BFE">
        <w:rPr>
          <w:rFonts w:ascii="Times New Roman" w:hAnsi="Times New Roman" w:cs="Times New Roman"/>
          <w:b/>
          <w:sz w:val="24"/>
          <w:szCs w:val="24"/>
        </w:rPr>
        <w:t>3</w:t>
      </w:r>
      <w:r w:rsidRPr="00EF3BFE">
        <w:rPr>
          <w:rFonts w:ascii="Times New Roman" w:hAnsi="Times New Roman" w:cs="Times New Roman"/>
          <w:b/>
          <w:sz w:val="24"/>
          <w:szCs w:val="24"/>
        </w:rPr>
        <w:t>.</w:t>
      </w:r>
      <w:r w:rsidRPr="00EF3BFE">
        <w:rPr>
          <w:rFonts w:ascii="Times New Roman" w:hAnsi="Times New Roman" w:cs="Times New Roman"/>
          <w:sz w:val="24"/>
          <w:szCs w:val="24"/>
        </w:rPr>
        <w:t xml:space="preserve"> </w:t>
      </w:r>
      <w:r w:rsidRPr="00EF3BFE">
        <w:rPr>
          <w:rFonts w:ascii="Times New Roman" w:hAnsi="Times New Roman" w:cs="Times New Roman" w:hint="eastAsia"/>
          <w:sz w:val="24"/>
          <w:szCs w:val="24"/>
        </w:rPr>
        <w:t>Over</w:t>
      </w:r>
      <w:r w:rsidRPr="00EF3BFE">
        <w:rPr>
          <w:rFonts w:ascii="Times New Roman" w:hAnsi="Times New Roman" w:cs="Times New Roman"/>
          <w:sz w:val="24"/>
          <w:szCs w:val="24"/>
        </w:rPr>
        <w:t>all resection rates of all patients and patients after exclusion of non-pathologically diagnosed/eligible cases, those with unknown metastasis status, and both</w:t>
      </w:r>
    </w:p>
    <w:p w:rsidR="00A141D0" w:rsidRDefault="00A141D0" w:rsidP="00E16295">
      <w:pPr>
        <w:snapToGrid w:val="0"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  <w:sectPr w:rsidR="00A141D0" w:rsidSect="001270E1">
          <w:headerReference w:type="default" r:id="rId6"/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A41C9A" w:rsidRPr="00A141D0" w:rsidRDefault="00A141D0" w:rsidP="00E16295">
      <w:pPr>
        <w:snapToGrid w:val="0"/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A141D0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A141D0">
        <w:rPr>
          <w:rFonts w:ascii="Times New Roman" w:hAnsi="Times New Roman" w:cs="Times New Roman"/>
          <w:b/>
          <w:sz w:val="24"/>
          <w:szCs w:val="24"/>
        </w:rPr>
        <w:t>upplementary Results</w:t>
      </w:r>
    </w:p>
    <w:p w:rsidR="00A141D0" w:rsidRPr="003A5333" w:rsidRDefault="00A141D0" w:rsidP="00A141D0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A5333">
        <w:rPr>
          <w:rFonts w:ascii="Times New Roman" w:hAnsi="Times New Roman" w:cs="Times New Roman"/>
          <w:b/>
          <w:i/>
          <w:sz w:val="24"/>
          <w:szCs w:val="24"/>
        </w:rPr>
        <w:t>Characteristics of overall and resected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non-metastatic</w:t>
      </w:r>
      <w:r w:rsidRPr="003A533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g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as</w:t>
      </w:r>
      <w:r>
        <w:rPr>
          <w:rFonts w:ascii="Times New Roman" w:hAnsi="Times New Roman" w:cs="Times New Roman"/>
          <w:b/>
          <w:i/>
          <w:sz w:val="24"/>
          <w:szCs w:val="24"/>
        </w:rPr>
        <w:t>tric cancer (GC)</w:t>
      </w:r>
      <w:r w:rsidRPr="003A5333">
        <w:rPr>
          <w:rFonts w:ascii="Times New Roman" w:hAnsi="Times New Roman" w:cs="Times New Roman"/>
          <w:b/>
          <w:i/>
          <w:sz w:val="24"/>
          <w:szCs w:val="24"/>
        </w:rPr>
        <w:t xml:space="preserve"> patients</w:t>
      </w:r>
    </w:p>
    <w:p w:rsidR="00A141D0" w:rsidRPr="00EF3BFE" w:rsidRDefault="00A141D0" w:rsidP="00A141D0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EF3BFE">
        <w:rPr>
          <w:rFonts w:ascii="Times New Roman" w:hAnsi="Times New Roman" w:cs="Times New Roman"/>
          <w:sz w:val="24"/>
          <w:szCs w:val="24"/>
        </w:rPr>
        <w:t xml:space="preserve">Among overall patients with non-metastatic disease, most were males (55%-66%), and the mean ages were 68-72 years, with </w:t>
      </w:r>
      <w:proofErr w:type="gramStart"/>
      <w:r w:rsidRPr="00EF3BFE"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 w:rsidRPr="00EF3BFE">
        <w:rPr>
          <w:rFonts w:ascii="Times New Roman" w:hAnsi="Times New Roman" w:cs="Times New Roman"/>
          <w:sz w:val="24"/>
          <w:szCs w:val="24"/>
        </w:rPr>
        <w:t xml:space="preserve"> ≥70 years comprising the majority (51%-62%). Gastric cardia was the most common cancer site (37%-55%), except in Slovenia (27%) and Estonia (12%). Most tumors were adenocarcinomas followed by </w:t>
      </w:r>
      <w:r w:rsidR="003E3D55">
        <w:rPr>
          <w:rFonts w:ascii="Times New Roman" w:hAnsi="Times New Roman" w:cs="Times New Roman"/>
          <w:sz w:val="24"/>
          <w:szCs w:val="24"/>
        </w:rPr>
        <w:t>signet-</w:t>
      </w:r>
      <w:bookmarkStart w:id="0" w:name="_GoBack"/>
      <w:bookmarkEnd w:id="0"/>
      <w:r w:rsidR="003E3D55">
        <w:rPr>
          <w:rFonts w:ascii="Times New Roman" w:hAnsi="Times New Roman" w:cs="Times New Roman"/>
          <w:sz w:val="24"/>
          <w:szCs w:val="24"/>
        </w:rPr>
        <w:t>ring cell carcinomas (</w:t>
      </w:r>
      <w:r w:rsidRPr="00EF3BFE">
        <w:rPr>
          <w:rFonts w:ascii="Times New Roman" w:hAnsi="Times New Roman" w:cs="Times New Roman"/>
          <w:sz w:val="24"/>
          <w:szCs w:val="24"/>
        </w:rPr>
        <w:t>SRCs</w:t>
      </w:r>
      <w:r w:rsidR="003E3D55">
        <w:rPr>
          <w:rFonts w:ascii="Times New Roman" w:hAnsi="Times New Roman" w:cs="Times New Roman"/>
          <w:sz w:val="24"/>
          <w:szCs w:val="24"/>
        </w:rPr>
        <w:t>)</w:t>
      </w:r>
      <w:r w:rsidRPr="00EF3BF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F3BFE">
        <w:rPr>
          <w:rFonts w:ascii="Times New Roman" w:hAnsi="Times New Roman" w:cs="Times New Roman"/>
          <w:sz w:val="24"/>
          <w:szCs w:val="24"/>
        </w:rPr>
        <w:t>Except</w:t>
      </w:r>
      <w:proofErr w:type="gramEnd"/>
      <w:r w:rsidRPr="00EF3BFE">
        <w:rPr>
          <w:rFonts w:ascii="Times New Roman" w:hAnsi="Times New Roman" w:cs="Times New Roman"/>
          <w:sz w:val="24"/>
          <w:szCs w:val="24"/>
        </w:rPr>
        <w:t xml:space="preserve"> Slovenia with a particularly low proportion of reported SRCs (3%) and Estonia with a particularly high proportion of SRCs (28%), the proportions of non-SRC adenocarcinomas were 75%-85% in the other countries. Most cancers were poorly-/undifferentiated (57%-68%). Approximately half of the cancers invaded </w:t>
      </w:r>
      <w:proofErr w:type="spellStart"/>
      <w:r w:rsidRPr="00EF3BFE">
        <w:rPr>
          <w:rFonts w:ascii="Times New Roman" w:hAnsi="Times New Roman" w:cs="Times New Roman"/>
          <w:sz w:val="24"/>
          <w:szCs w:val="24"/>
        </w:rPr>
        <w:t>muscularis</w:t>
      </w:r>
      <w:proofErr w:type="spellEnd"/>
      <w:r w:rsidRPr="00EF3B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3BFE">
        <w:rPr>
          <w:rFonts w:ascii="Times New Roman" w:hAnsi="Times New Roman" w:cs="Times New Roman"/>
          <w:sz w:val="24"/>
          <w:szCs w:val="24"/>
        </w:rPr>
        <w:t>propria</w:t>
      </w:r>
      <w:proofErr w:type="spellEnd"/>
      <w:r w:rsidRPr="00EF3BF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F3BFE">
        <w:rPr>
          <w:rFonts w:ascii="Times New Roman" w:hAnsi="Times New Roman" w:cs="Times New Roman"/>
          <w:sz w:val="24"/>
          <w:szCs w:val="24"/>
        </w:rPr>
        <w:t>subserosa</w:t>
      </w:r>
      <w:proofErr w:type="spellEnd"/>
      <w:r w:rsidRPr="00EF3BFE">
        <w:rPr>
          <w:rFonts w:ascii="Times New Roman" w:hAnsi="Times New Roman" w:cs="Times New Roman"/>
          <w:sz w:val="24"/>
          <w:szCs w:val="24"/>
        </w:rPr>
        <w:t xml:space="preserve"> (39%-56%), and did not involve lymph nodes (44%-73%). Only 4%-12% of cancers invaded adjacent structures. Over the studied period, resection rates ranged from 56% (Sweden) to 79% (Belgium and Slovenia). In the investigated countries except the US and Estonia where non-surgical therapies had low sensitivity, chemotherapy was administered to 19% (Norway) to 39% (Belgium) of the patients, and radiotherapy was less often applied (6% (Norway) to 24% (Slovenia)).</w:t>
      </w:r>
    </w:p>
    <w:p w:rsidR="00A141D0" w:rsidRPr="00A141D0" w:rsidRDefault="00A141D0" w:rsidP="00A141D0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EF3BFE">
        <w:rPr>
          <w:rFonts w:ascii="Times New Roman" w:hAnsi="Times New Roman" w:cs="Times New Roman"/>
          <w:sz w:val="24"/>
          <w:szCs w:val="24"/>
        </w:rPr>
        <w:t xml:space="preserve">Resected patients were younger (mean ages, 67-70 years), with smaller proportions of patients ≥70 years (47%-56%). Cardia cancers comprised smaller proportions (11%-54%), and smaller proportions of cancers invaded adjacent structures (3%-10%) or </w:t>
      </w:r>
      <w:r w:rsidRPr="00EF3BFE">
        <w:rPr>
          <w:rFonts w:ascii="Times New Roman" w:hAnsi="Times New Roman" w:cs="Times New Roman" w:hint="eastAsia"/>
          <w:sz w:val="24"/>
          <w:szCs w:val="24"/>
        </w:rPr>
        <w:t>spared</w:t>
      </w:r>
      <w:r w:rsidRPr="00EF3BFE">
        <w:rPr>
          <w:rFonts w:ascii="Times New Roman" w:hAnsi="Times New Roman" w:cs="Times New Roman"/>
          <w:sz w:val="24"/>
          <w:szCs w:val="24"/>
        </w:rPr>
        <w:t xml:space="preserve"> lymph nodes (40%-66%). On average, 15-18 lymph nodes were harvested. Partial/subtotal gastrectomy was the most common resection type (62%-69%), and proportions of positive resection margin were 15% in the Netherlands and Sweden and 7% in Slovenia. In countries with available information of high sensitivity, neoadjuvant chemotherapy was administered for 6% (Slovenia) to 35% of the patients (the Netherlands), while neoadjuvant radiotherapy was rarely administered (3% (the Netherlands and Slovenia) to 8% (Sweden)); adjuvant chemotherapy was used for 19%-32% of patients, while adjuvant radiotherapy was less frequently administered (3%-26%).</w:t>
      </w:r>
    </w:p>
    <w:p w:rsidR="0061546C" w:rsidRPr="00EF3BFE" w:rsidRDefault="0061546C" w:rsidP="00B754B0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61546C" w:rsidRPr="00EF3BFE" w:rsidSect="001270E1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61546C" w:rsidRPr="00EF3BFE" w:rsidRDefault="0061546C" w:rsidP="0061546C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EF3BFE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.</w:t>
      </w:r>
      <w:r w:rsidRPr="00EF3B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3BFE">
        <w:rPr>
          <w:rFonts w:ascii="Times New Roman" w:hAnsi="Times New Roman" w:cs="Times New Roman"/>
          <w:sz w:val="24"/>
          <w:szCs w:val="24"/>
        </w:rPr>
        <w:t>Selection of contacted national population-based cancer registries in Europe</w:t>
      </w:r>
      <w:r w:rsidRPr="00EF3BF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a4"/>
        <w:tblW w:w="102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1124"/>
        <w:gridCol w:w="5786"/>
      </w:tblGrid>
      <w:tr w:rsidR="00EF3BFE" w:rsidRPr="00EF3BFE" w:rsidTr="003A09CC">
        <w:trPr>
          <w:jc w:val="center"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46C" w:rsidRPr="00EF3BFE" w:rsidRDefault="0061546C" w:rsidP="003A09C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 xml:space="preserve">Country of contacted </w:t>
            </w: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registry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5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 xml:space="preserve">Comment </w:t>
            </w: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f not includ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i/>
                <w:sz w:val="24"/>
                <w:szCs w:val="24"/>
              </w:rPr>
              <w:t>Norther</w:t>
            </w:r>
            <w:r w:rsidR="006917E7" w:rsidRPr="00EF3BF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F3B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F3B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urope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tcBorders>
              <w:top w:val="nil"/>
            </w:tcBorders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Finland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tcBorders>
              <w:top w:val="nil"/>
            </w:tcBorders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Surgical treatment not validat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Sweden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0036E5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nclu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rway</w:t>
            </w:r>
          </w:p>
        </w:tc>
        <w:tc>
          <w:tcPr>
            <w:tcW w:w="1124" w:type="dxa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786" w:type="dxa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nclu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celand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national population-based data on treatment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124" w:type="dxa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vAlign w:val="center"/>
          </w:tcPr>
          <w:p w:rsidR="0061546C" w:rsidRPr="00EF3BFE" w:rsidRDefault="003A09C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Required variables not readily prepar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estern Europe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The UK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 xml:space="preserve"> ready-to-use</w:t>
            </w: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ational population-based data on treatment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 xml:space="preserve"> or TNM stage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reland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further response after initial contact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nclu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Belgium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nclu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uthern Europe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Bulgaria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national population-based data on treatment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Serbia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response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Slovenia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nclu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national population-based data on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 xml:space="preserve"> surgical</w:t>
            </w: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eatment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astern Europe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tonia</w:t>
            </w:r>
          </w:p>
        </w:tc>
        <w:tc>
          <w:tcPr>
            <w:tcW w:w="1124" w:type="dxa"/>
            <w:vAlign w:val="center"/>
          </w:tcPr>
          <w:p w:rsidR="0061546C" w:rsidRPr="00EF3BFE" w:rsidRDefault="00D45E72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6" w:type="dxa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nclu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Latvia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national population-based data on treatment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124" w:type="dxa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response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Ukraine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Insufficient r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esources for data collection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Slovakia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response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ntral Europ</w:t>
            </w:r>
            <w:r w:rsidRPr="00EF3BFE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Poland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response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Czech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 xml:space="preserve"> Republic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national population-based data on treatment</w:t>
            </w:r>
          </w:p>
        </w:tc>
      </w:tr>
      <w:tr w:rsidR="00EF3BFE" w:rsidRPr="00EF3BFE" w:rsidTr="003A09CC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61546C" w:rsidRPr="00EF3BFE" w:rsidRDefault="0061546C" w:rsidP="003A09CC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Austria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61546C" w:rsidRPr="00EF3BFE" w:rsidRDefault="0061546C" w:rsidP="003A09C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No national population-based data on treatment</w:t>
            </w:r>
          </w:p>
        </w:tc>
      </w:tr>
    </w:tbl>
    <w:p w:rsidR="0061546C" w:rsidRPr="00EF3BFE" w:rsidRDefault="0061546C" w:rsidP="0061546C">
      <w:pPr>
        <w:contextualSpacing/>
        <w:rPr>
          <w:rFonts w:ascii="Times New Roman" w:hAnsi="Times New Roman" w:cs="Times New Roman"/>
          <w:sz w:val="20"/>
          <w:szCs w:val="20"/>
        </w:rPr>
      </w:pPr>
      <w:r w:rsidRPr="00EF3BFE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EF3BFE">
        <w:rPr>
          <w:rFonts w:ascii="Times New Roman" w:hAnsi="Times New Roman" w:cs="Times New Roman" w:hint="eastAsia"/>
          <w:sz w:val="20"/>
          <w:szCs w:val="20"/>
        </w:rPr>
        <w:t>For the other c</w:t>
      </w:r>
      <w:r w:rsidRPr="00EF3BFE">
        <w:rPr>
          <w:rFonts w:ascii="Times New Roman" w:hAnsi="Times New Roman" w:cs="Times New Roman"/>
          <w:sz w:val="20"/>
          <w:szCs w:val="20"/>
        </w:rPr>
        <w:t>ountries and regions in Europe not listed in this table, no corresponding national population-based registries</w:t>
      </w:r>
      <w:r w:rsidR="00CE4D9F">
        <w:rPr>
          <w:rFonts w:ascii="Times New Roman" w:hAnsi="Times New Roman" w:cs="Times New Roman"/>
          <w:sz w:val="20"/>
          <w:szCs w:val="20"/>
        </w:rPr>
        <w:t xml:space="preserve"> with required variables (e.g., TNM stage and treatment)</w:t>
      </w:r>
      <w:r w:rsidRPr="00EF3BFE">
        <w:rPr>
          <w:rFonts w:ascii="Times New Roman" w:hAnsi="Times New Roman" w:cs="Times New Roman"/>
          <w:sz w:val="20"/>
          <w:szCs w:val="20"/>
        </w:rPr>
        <w:t xml:space="preserve"> were found through careful search.</w:t>
      </w:r>
    </w:p>
    <w:p w:rsidR="001270E1" w:rsidRPr="00EF3BFE" w:rsidRDefault="001270E1" w:rsidP="00B754B0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1270E1" w:rsidRPr="00EF3BFE" w:rsidSect="001270E1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26789" w:rsidRPr="00EF3BFE" w:rsidRDefault="00F26789" w:rsidP="00F26789">
      <w:pPr>
        <w:jc w:val="center"/>
        <w:rPr>
          <w:rFonts w:ascii="Times New Roman" w:hAnsi="Times New Roman" w:cs="Times New Roman"/>
          <w:sz w:val="24"/>
          <w:szCs w:val="24"/>
        </w:rPr>
      </w:pPr>
      <w:r w:rsidRPr="00EF3B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32971" w:rsidRPr="00EF3BFE">
        <w:rPr>
          <w:rFonts w:ascii="Times New Roman" w:hAnsi="Times New Roman" w:cs="Times New Roman"/>
          <w:b/>
          <w:sz w:val="24"/>
          <w:szCs w:val="24"/>
        </w:rPr>
        <w:t>2</w:t>
      </w:r>
      <w:r w:rsidRPr="00EF3BFE">
        <w:rPr>
          <w:rFonts w:ascii="Times New Roman" w:hAnsi="Times New Roman" w:cs="Times New Roman"/>
          <w:b/>
          <w:sz w:val="24"/>
          <w:szCs w:val="24"/>
        </w:rPr>
        <w:t>.</w:t>
      </w:r>
      <w:r w:rsidRPr="00EF3BFE">
        <w:rPr>
          <w:rFonts w:ascii="Times New Roman" w:hAnsi="Times New Roman" w:cs="Times New Roman"/>
          <w:sz w:val="24"/>
          <w:szCs w:val="24"/>
        </w:rPr>
        <w:t xml:space="preserve"> Inclusion and exclusion codes according to International Classification of Diseases for Oncology, Third Edition</w:t>
      </w:r>
      <w:r w:rsidRPr="00EF3BF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a4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224"/>
        <w:gridCol w:w="7358"/>
      </w:tblGrid>
      <w:tr w:rsidR="00EF3BFE" w:rsidRPr="00EF3BFE" w:rsidTr="0013006D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F26789" w:rsidRPr="00EF3BFE" w:rsidRDefault="00F26789" w:rsidP="001300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tegor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8" w:type="dxa"/>
            <w:tcBorders>
              <w:top w:val="single" w:sz="4" w:space="0" w:color="auto"/>
              <w:bottom w:val="single" w:sz="4" w:space="0" w:color="auto"/>
            </w:tcBorders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de</w:t>
            </w:r>
          </w:p>
        </w:tc>
      </w:tr>
      <w:tr w:rsidR="00EF3BFE" w:rsidRPr="00EF3BFE" w:rsidTr="0013006D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b/>
                <w:sz w:val="24"/>
                <w:szCs w:val="24"/>
              </w:rPr>
              <w:t>Topology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735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C16, C16.0, C16.1, C16.2, C16.3, C16.4, C16.5, C16.6, C16.8, C16.9</w:t>
            </w:r>
          </w:p>
        </w:tc>
      </w:tr>
      <w:tr w:rsidR="00EF3BFE" w:rsidRPr="00EF3BFE" w:rsidTr="0013006D">
        <w:trPr>
          <w:jc w:val="center"/>
        </w:trPr>
        <w:tc>
          <w:tcPr>
            <w:tcW w:w="1483" w:type="dxa"/>
            <w:tcBorders>
              <w:top w:val="nil"/>
            </w:tcBorders>
            <w:shd w:val="clear" w:color="auto" w:fill="auto"/>
          </w:tcPr>
          <w:p w:rsidR="00F26789" w:rsidRPr="00EF3BFE" w:rsidRDefault="00F26789" w:rsidP="001300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7358" w:type="dxa"/>
            <w:tcBorders>
              <w:top w:val="nil"/>
            </w:tcBorders>
            <w:shd w:val="clear" w:color="auto" w:fill="auto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3BFE" w:rsidRPr="00EF3BFE" w:rsidTr="0013006D">
        <w:trPr>
          <w:jc w:val="center"/>
        </w:trPr>
        <w:tc>
          <w:tcPr>
            <w:tcW w:w="1483" w:type="dxa"/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b/>
                <w:sz w:val="24"/>
                <w:szCs w:val="24"/>
              </w:rPr>
              <w:t>Morphology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  <w:r w:rsidRPr="00EF3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58" w:type="dxa"/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8000-8009 (unspecified neoplasms), 8010-8049 (epithelial neoplasms, NOS), 8050-8089 (squamous cell neoplasms), 8140-8389 (adenomas and adenocarcinomas), 8440-8499 (cystic, mucinous and serous neoplasms), 8500-8549 (ductal and lobular neoplasms), 8550-8559 (acinar cell neoplasms), 8560-8579 (complex epithelial neoplasms)</w:t>
            </w:r>
          </w:p>
        </w:tc>
      </w:tr>
      <w:tr w:rsidR="00EF3BFE" w:rsidRPr="00EF3BFE" w:rsidTr="0013006D">
        <w:trPr>
          <w:jc w:val="center"/>
        </w:trPr>
        <w:tc>
          <w:tcPr>
            <w:tcW w:w="1483" w:type="dxa"/>
            <w:shd w:val="clear" w:color="auto" w:fill="auto"/>
          </w:tcPr>
          <w:p w:rsidR="00F26789" w:rsidRPr="00EF3BFE" w:rsidRDefault="00F26789" w:rsidP="001300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7358" w:type="dxa"/>
            <w:shd w:val="clear" w:color="auto" w:fill="auto"/>
          </w:tcPr>
          <w:p w:rsidR="00F26789" w:rsidRPr="00EF3BFE" w:rsidRDefault="00F26789" w:rsidP="001300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shd w:val="clear" w:color="auto" w:fill="FFFFFF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8013, 8152, 8153, 8156, 8160, 8170, 8240-8243, 8246, 8249, 8252, 8390, 8590, 8680, 8700, 8711, 8720, 8800-8805, 8810, 8811, 8830, 8840, 8850-8852, 8858, 8890, 8891, 8895-8897, 8900, 8902, 8910, 8912, 8920, 8930, 8931, 8935, 8936, 8960, 9040, 9041, 9064, 9071, 9080, 9090, 9100, 9120, 9364, 9380, 9490, 9500, 9540, 9560, 9580</w:t>
            </w:r>
          </w:p>
        </w:tc>
      </w:tr>
      <w:tr w:rsidR="00EF3BFE" w:rsidRPr="00EF3BFE" w:rsidTr="0013006D">
        <w:trPr>
          <w:jc w:val="center"/>
        </w:trPr>
        <w:tc>
          <w:tcPr>
            <w:tcW w:w="1483" w:type="dxa"/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ehavior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7358" w:type="dxa"/>
            <w:shd w:val="clear" w:color="auto" w:fill="D9D9D9" w:themeFill="background1" w:themeFillShade="D9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EF3BFE" w:rsidRPr="00EF3BFE" w:rsidTr="0013006D">
        <w:trPr>
          <w:jc w:val="center"/>
        </w:trPr>
        <w:tc>
          <w:tcPr>
            <w:tcW w:w="1483" w:type="dxa"/>
            <w:shd w:val="clear" w:color="auto" w:fill="auto"/>
          </w:tcPr>
          <w:p w:rsidR="00F26789" w:rsidRPr="00EF3BFE" w:rsidRDefault="00F26789" w:rsidP="001300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7358" w:type="dxa"/>
            <w:shd w:val="clear" w:color="auto" w:fill="auto"/>
          </w:tcPr>
          <w:p w:rsidR="00F26789" w:rsidRPr="00EF3BFE" w:rsidRDefault="00F26789" w:rsidP="00130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B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F3BFE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</w:p>
        </w:tc>
      </w:tr>
    </w:tbl>
    <w:p w:rsidR="00F26789" w:rsidRPr="00EF3BFE" w:rsidRDefault="00F26789" w:rsidP="00F26789">
      <w:pPr>
        <w:rPr>
          <w:rFonts w:ascii="Times New Roman" w:hAnsi="Times New Roman" w:cs="Times New Roman"/>
          <w:sz w:val="16"/>
          <w:szCs w:val="24"/>
        </w:rPr>
      </w:pPr>
      <w:r w:rsidRPr="00EF3BFE">
        <w:rPr>
          <w:rFonts w:ascii="Times New Roman" w:hAnsi="Times New Roman" w:cs="Times New Roman" w:hint="eastAsia"/>
          <w:sz w:val="16"/>
          <w:szCs w:val="24"/>
          <w:vertAlign w:val="superscript"/>
        </w:rPr>
        <w:t>1</w:t>
      </w:r>
      <w:r w:rsidRPr="00EF3BFE">
        <w:rPr>
          <w:rFonts w:ascii="Times New Roman" w:hAnsi="Times New Roman" w:cs="Times New Roman"/>
          <w:sz w:val="16"/>
          <w:szCs w:val="24"/>
        </w:rPr>
        <w:t>http://codes.iarc.fr/</w:t>
      </w:r>
    </w:p>
    <w:p w:rsidR="00F26789" w:rsidRPr="00EF3BFE" w:rsidRDefault="00F26789" w:rsidP="00F26789">
      <w:pPr>
        <w:rPr>
          <w:rFonts w:ascii="Times New Roman" w:hAnsi="Times New Roman" w:cs="Times New Roman"/>
          <w:sz w:val="16"/>
          <w:szCs w:val="24"/>
        </w:rPr>
      </w:pPr>
      <w:r w:rsidRPr="00EF3BFE">
        <w:rPr>
          <w:rFonts w:ascii="Times New Roman" w:hAnsi="Times New Roman" w:cs="Times New Roman"/>
          <w:sz w:val="16"/>
          <w:szCs w:val="24"/>
          <w:vertAlign w:val="superscript"/>
        </w:rPr>
        <w:t>2</w:t>
      </w:r>
      <w:r w:rsidRPr="00EF3BFE">
        <w:rPr>
          <w:rFonts w:ascii="Times New Roman" w:hAnsi="Times New Roman" w:cs="Times New Roman"/>
          <w:sz w:val="16"/>
          <w:szCs w:val="24"/>
        </w:rPr>
        <w:t xml:space="preserve">Based on </w:t>
      </w:r>
      <w:hyperlink r:id="rId8" w:history="1">
        <w:r w:rsidRPr="00EF3BFE">
          <w:rPr>
            <w:rFonts w:ascii="Times New Roman" w:hAnsi="Times New Roman" w:cs="Times New Roman"/>
            <w:sz w:val="16"/>
            <w:szCs w:val="24"/>
          </w:rPr>
          <w:t>Surveillance, Epidemiology, and End Results Program</w:t>
        </w:r>
      </w:hyperlink>
      <w:r w:rsidRPr="00EF3BFE">
        <w:rPr>
          <w:rFonts w:ascii="Times New Roman" w:hAnsi="Times New Roman" w:cs="Times New Roman"/>
          <w:sz w:val="16"/>
          <w:szCs w:val="24"/>
        </w:rPr>
        <w:t xml:space="preserve"> broad groupings.</w:t>
      </w:r>
    </w:p>
    <w:p w:rsidR="00CB7E40" w:rsidRPr="00EF3BFE" w:rsidRDefault="00CB7E40">
      <w:pPr>
        <w:sectPr w:rsidR="00CB7E40" w:rsidRPr="00EF3BFE" w:rsidSect="00C80801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CB7E40" w:rsidRPr="00EF3BFE" w:rsidRDefault="00CB7E40" w:rsidP="00CB7E40">
      <w:pPr>
        <w:jc w:val="center"/>
        <w:rPr>
          <w:rFonts w:ascii="Times New Roman" w:hAnsi="Times New Roman" w:cs="Times New Roman"/>
          <w:sz w:val="24"/>
          <w:szCs w:val="24"/>
        </w:rPr>
      </w:pPr>
      <w:r w:rsidRPr="00D25804">
        <w:rPr>
          <w:rFonts w:ascii="Times New Roman" w:hAnsi="Times New Roman" w:cs="Times New Roman"/>
          <w:b/>
          <w:color w:val="00B050"/>
          <w:sz w:val="24"/>
          <w:szCs w:val="24"/>
        </w:rPr>
        <w:lastRenderedPageBreak/>
        <w:t>Table S</w:t>
      </w:r>
      <w:r w:rsidR="00632971" w:rsidRPr="00D25804">
        <w:rPr>
          <w:rFonts w:ascii="Times New Roman" w:hAnsi="Times New Roman" w:cs="Times New Roman"/>
          <w:b/>
          <w:color w:val="00B050"/>
          <w:sz w:val="24"/>
          <w:szCs w:val="24"/>
        </w:rPr>
        <w:t>3</w:t>
      </w:r>
      <w:r w:rsidRPr="00EF3BFE">
        <w:rPr>
          <w:rFonts w:ascii="Times New Roman" w:hAnsi="Times New Roman" w:cs="Times New Roman"/>
          <w:b/>
          <w:sz w:val="24"/>
          <w:szCs w:val="24"/>
        </w:rPr>
        <w:t>.</w:t>
      </w:r>
      <w:r w:rsidRPr="00EF3BFE">
        <w:rPr>
          <w:rFonts w:ascii="Times New Roman" w:hAnsi="Times New Roman" w:cs="Times New Roman"/>
          <w:sz w:val="24"/>
          <w:szCs w:val="24"/>
        </w:rPr>
        <w:t xml:space="preserve"> </w:t>
      </w:r>
      <w:r w:rsidRPr="00EF3BFE">
        <w:rPr>
          <w:rFonts w:ascii="Times New Roman" w:hAnsi="Times New Roman" w:cs="Times New Roman" w:hint="eastAsia"/>
          <w:sz w:val="24"/>
          <w:szCs w:val="24"/>
        </w:rPr>
        <w:t>Over</w:t>
      </w:r>
      <w:r w:rsidRPr="00EF3BFE">
        <w:rPr>
          <w:rFonts w:ascii="Times New Roman" w:hAnsi="Times New Roman" w:cs="Times New Roman"/>
          <w:sz w:val="24"/>
          <w:szCs w:val="24"/>
        </w:rPr>
        <w:t>all resection rates of all patients and patients after exclusion of non-pathologically diagnosed</w:t>
      </w:r>
      <w:r w:rsidR="006B47F5" w:rsidRPr="00EF3BFE">
        <w:rPr>
          <w:rFonts w:ascii="Times New Roman" w:hAnsi="Times New Roman" w:cs="Times New Roman"/>
          <w:sz w:val="24"/>
          <w:szCs w:val="24"/>
        </w:rPr>
        <w:t>/eligible</w:t>
      </w:r>
      <w:r w:rsidRPr="00EF3BFE">
        <w:rPr>
          <w:rFonts w:ascii="Times New Roman" w:hAnsi="Times New Roman" w:cs="Times New Roman"/>
          <w:sz w:val="24"/>
          <w:szCs w:val="24"/>
        </w:rPr>
        <w:t xml:space="preserve"> cases, those with unknown metastasis status, and both</w:t>
      </w:r>
    </w:p>
    <w:tbl>
      <w:tblPr>
        <w:tblStyle w:val="a4"/>
        <w:tblW w:w="138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60"/>
        <w:gridCol w:w="1559"/>
        <w:gridCol w:w="1560"/>
        <w:gridCol w:w="1559"/>
        <w:gridCol w:w="1559"/>
        <w:gridCol w:w="1559"/>
        <w:gridCol w:w="1560"/>
      </w:tblGrid>
      <w:tr w:rsidR="00EF3BFE" w:rsidRPr="00EF3BFE" w:rsidTr="006B47F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7E7" w:rsidRPr="00EF3BFE" w:rsidRDefault="00AE67E7" w:rsidP="0013006D">
            <w:pPr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/>
                <w:b/>
                <w:sz w:val="18"/>
                <w:szCs w:val="20"/>
              </w:rPr>
              <w:t>Patient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7E7" w:rsidRPr="00EF3BFE" w:rsidRDefault="00AE67E7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/>
                <w:b/>
                <w:sz w:val="18"/>
                <w:szCs w:val="20"/>
              </w:rPr>
              <w:t>The U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7E7" w:rsidRPr="00EF3BFE" w:rsidRDefault="00AE67E7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/>
                <w:b/>
                <w:sz w:val="18"/>
                <w:szCs w:val="20"/>
              </w:rPr>
              <w:t>The Netherland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7E7" w:rsidRPr="00EF3BFE" w:rsidRDefault="00AE67E7" w:rsidP="0050346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/>
                <w:b/>
                <w:sz w:val="18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7E7" w:rsidRPr="00EF3BFE" w:rsidRDefault="00AE67E7" w:rsidP="0050346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/>
                <w:b/>
                <w:sz w:val="18"/>
                <w:szCs w:val="20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AE67E7" w:rsidRPr="00EF3BFE" w:rsidRDefault="00AE67E7" w:rsidP="0050346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N</w:t>
            </w:r>
            <w:r w:rsidRPr="00EF3BFE">
              <w:rPr>
                <w:rFonts w:ascii="Times New Roman" w:hAnsi="Times New Roman" w:cs="Times New Roman"/>
                <w:b/>
                <w:sz w:val="18"/>
                <w:szCs w:val="20"/>
              </w:rPr>
              <w:t>orwa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7E7" w:rsidRPr="00EF3BFE" w:rsidRDefault="00AE67E7" w:rsidP="0050346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/>
                <w:b/>
                <w:sz w:val="18"/>
                <w:szCs w:val="20"/>
              </w:rPr>
              <w:t>Sloveni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7E7" w:rsidRPr="00EF3BFE" w:rsidRDefault="00AE67E7" w:rsidP="0050346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/>
                <w:b/>
                <w:sz w:val="18"/>
                <w:szCs w:val="20"/>
              </w:rPr>
              <w:t>Estonia</w:t>
            </w:r>
          </w:p>
        </w:tc>
      </w:tr>
      <w:tr w:rsidR="00EF3BFE" w:rsidRPr="00EF3BFE" w:rsidTr="006B47F5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AE67E7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Resection rate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50346D">
            <w:pPr>
              <w:jc w:val="center"/>
            </w:pP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Resection rate (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50346D">
            <w:pPr>
              <w:jc w:val="center"/>
            </w:pP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Resection rate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50346D">
            <w:pPr>
              <w:jc w:val="center"/>
            </w:pP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Resection rate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50346D">
            <w:pPr>
              <w:jc w:val="center"/>
            </w:pP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Resection rate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50346D">
            <w:pPr>
              <w:jc w:val="center"/>
            </w:pP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Resection rate (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50346D">
            <w:pPr>
              <w:jc w:val="center"/>
            </w:pP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Resection rate (%)</w:t>
            </w:r>
          </w:p>
        </w:tc>
      </w:tr>
      <w:tr w:rsidR="00EF3BFE" w:rsidRPr="00EF3BFE" w:rsidTr="006B47F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7E7" w:rsidRPr="00EF3BFE" w:rsidRDefault="00AE67E7" w:rsidP="0013006D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ll</w:t>
            </w:r>
            <w:r w:rsidR="00602BA8" w:rsidRPr="00EF3BFE">
              <w:rPr>
                <w:rFonts w:ascii="Times New Roman" w:hAnsi="Times New Roman" w:cs="Times New Roman"/>
                <w:sz w:val="18"/>
                <w:szCs w:val="20"/>
              </w:rPr>
              <w:t xml:space="preserve"> patient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7E7" w:rsidRPr="00EF3BFE" w:rsidRDefault="007E1273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7E7" w:rsidRPr="00EF3BFE" w:rsidRDefault="008B5758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7E7" w:rsidRPr="00EF3BFE" w:rsidRDefault="001E710C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7E7" w:rsidRPr="00EF3BFE" w:rsidRDefault="00215D5B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67E7" w:rsidRPr="00EF3BFE" w:rsidRDefault="00182B33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7E7" w:rsidRPr="00EF3BFE" w:rsidRDefault="0000401F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7E7" w:rsidRPr="00EF3BFE" w:rsidRDefault="00E47912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EF3BFE" w:rsidRPr="00EF3BFE" w:rsidTr="006B47F5">
        <w:trPr>
          <w:jc w:val="center"/>
        </w:trPr>
        <w:tc>
          <w:tcPr>
            <w:tcW w:w="297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E67E7" w:rsidRPr="00EF3BFE" w:rsidRDefault="00AE67E7" w:rsidP="0013006D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fter exclusion of non-pathologically diagnosed</w:t>
            </w:r>
            <w:r w:rsidR="006B47F5" w:rsidRPr="00EF3BFE">
              <w:rPr>
                <w:rFonts w:ascii="Times New Roman" w:hAnsi="Times New Roman" w:cs="Times New Roman"/>
                <w:sz w:val="18"/>
                <w:szCs w:val="20"/>
              </w:rPr>
              <w:t>/eligible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 xml:space="preserve"> cases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E67E7" w:rsidRPr="00EF3BFE" w:rsidRDefault="00A52A5D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E67E7" w:rsidRPr="00EF3BFE" w:rsidRDefault="00823ABF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E67E7" w:rsidRPr="00EF3BFE" w:rsidRDefault="00F93D9E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E67E7" w:rsidRPr="00EF3BFE" w:rsidRDefault="00215D5B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E67E7" w:rsidRPr="00EF3BFE" w:rsidRDefault="004325E6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E67E7" w:rsidRPr="00EF3BFE" w:rsidRDefault="00436ADB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E67E7" w:rsidRPr="00EF3BFE" w:rsidRDefault="003055FF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EF3BFE" w:rsidRPr="00EF3BFE" w:rsidTr="006B47F5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AE67E7" w:rsidRPr="00EF3BFE" w:rsidRDefault="0050346D" w:rsidP="0013006D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fter exclusion of those with unknown metastasis statu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7E7" w:rsidRPr="00EF3BFE" w:rsidRDefault="006B47F5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7E7" w:rsidRPr="00EF3BFE" w:rsidRDefault="008B5758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7E7" w:rsidRPr="00EF3BFE" w:rsidRDefault="00646DD0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7E7" w:rsidRPr="00EF3BFE" w:rsidRDefault="00215D5B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AE67E7" w:rsidRPr="00EF3BFE" w:rsidRDefault="004325E6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7E7" w:rsidRPr="00EF3BFE" w:rsidRDefault="00F2039A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7E7" w:rsidRPr="00EF3BFE" w:rsidRDefault="003055FF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EF3BFE" w:rsidRPr="00EF3BFE" w:rsidTr="006B47F5">
        <w:trPr>
          <w:jc w:val="center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AE67E7" w:rsidRPr="00EF3BFE" w:rsidRDefault="0050346D" w:rsidP="0013006D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fter exclusion</w:t>
            </w:r>
            <w:r w:rsidR="00821CD5" w:rsidRPr="00EF3BFE">
              <w:rPr>
                <w:rFonts w:ascii="Times New Roman" w:hAnsi="Times New Roman" w:cs="Times New Roman"/>
                <w:sz w:val="18"/>
                <w:szCs w:val="20"/>
              </w:rPr>
              <w:t xml:space="preserve"> of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 xml:space="preserve"> both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E67E7" w:rsidRPr="00EF3BFE" w:rsidRDefault="00A52A5D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E67E7" w:rsidRPr="00EF3BFE" w:rsidRDefault="00823ABF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E67E7" w:rsidRPr="00EF3BFE" w:rsidRDefault="00F93D9E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E67E7" w:rsidRPr="00EF3BFE" w:rsidRDefault="00215D5B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E67E7" w:rsidRPr="00EF3BFE" w:rsidRDefault="004325E6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E67E7" w:rsidRPr="00EF3BFE" w:rsidRDefault="00436ADB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E67E7" w:rsidRPr="00EF3BFE" w:rsidRDefault="003055FF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AE67E7" w:rsidRPr="00EF3BFE" w:rsidTr="006B47F5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AE67E7" w:rsidRPr="00EF3BFE" w:rsidRDefault="0050346D" w:rsidP="0013006D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atients finally included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7E7" w:rsidRPr="00EF3BFE" w:rsidRDefault="002A53D3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7E7" w:rsidRPr="00EF3BFE" w:rsidRDefault="004E3E59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7E7" w:rsidRPr="00EF3BFE" w:rsidRDefault="00B16901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7E7" w:rsidRPr="00EF3BFE" w:rsidRDefault="001A1CE9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7E7" w:rsidRPr="00EF3BFE" w:rsidRDefault="00484AE0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7E7" w:rsidRPr="00EF3BFE" w:rsidRDefault="00C34ED5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7E7" w:rsidRPr="00EF3BFE" w:rsidRDefault="00E47912" w:rsidP="0050346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F3BFE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EF3BFE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</w:tbl>
    <w:p w:rsidR="00EB6571" w:rsidRPr="00EF3BFE" w:rsidRDefault="00EB6571" w:rsidP="009D4BFB">
      <w:pPr>
        <w:snapToGrid w:val="0"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sectPr w:rsidR="00EB6571" w:rsidRPr="00EF3BFE" w:rsidSect="001F083E">
      <w:headerReference w:type="default" r:id="rId9"/>
      <w:footerReference w:type="default" r:id="rId10"/>
      <w:pgSz w:w="16838" w:h="11906" w:orient="landscape"/>
      <w:pgMar w:top="1418" w:right="1418" w:bottom="1418" w:left="1418" w:header="85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7D18" w:rsidRDefault="00D17D18">
      <w:r>
        <w:separator/>
      </w:r>
    </w:p>
  </w:endnote>
  <w:endnote w:type="continuationSeparator" w:id="0">
    <w:p w:rsidR="00D17D18" w:rsidRDefault="00D17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19334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771CB7" w:rsidRPr="00B93B21" w:rsidRDefault="00771CB7" w:rsidP="00C80801">
        <w:pPr>
          <w:pStyle w:val="a3"/>
          <w:jc w:val="center"/>
          <w:rPr>
            <w:rFonts w:ascii="Times New Roman" w:hAnsi="Times New Roman" w:cs="Times New Roman"/>
          </w:rPr>
        </w:pPr>
        <w:r w:rsidRPr="00B93B21">
          <w:rPr>
            <w:rFonts w:ascii="Times New Roman" w:hAnsi="Times New Roman" w:cs="Times New Roman"/>
          </w:rPr>
          <w:fldChar w:fldCharType="begin"/>
        </w:r>
        <w:r w:rsidRPr="00B93B21">
          <w:rPr>
            <w:rFonts w:ascii="Times New Roman" w:hAnsi="Times New Roman" w:cs="Times New Roman"/>
          </w:rPr>
          <w:instrText>PAGE   \* MERGEFORMAT</w:instrText>
        </w:r>
        <w:r w:rsidRPr="00B93B21">
          <w:rPr>
            <w:rFonts w:ascii="Times New Roman" w:hAnsi="Times New Roman" w:cs="Times New Roman"/>
          </w:rPr>
          <w:fldChar w:fldCharType="separate"/>
        </w:r>
        <w:r w:rsidR="003E3D55" w:rsidRPr="003E3D55">
          <w:rPr>
            <w:rFonts w:ascii="Times New Roman" w:hAnsi="Times New Roman" w:cs="Times New Roman"/>
            <w:noProof/>
            <w:lang w:val="zh-CN"/>
          </w:rPr>
          <w:t>4</w:t>
        </w:r>
        <w:r w:rsidRPr="00B93B2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1CB7" w:rsidRPr="00330246" w:rsidRDefault="001F083E" w:rsidP="00C80801">
    <w:pPr>
      <w:pStyle w:val="a3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7D18" w:rsidRDefault="00D17D18">
      <w:r>
        <w:separator/>
      </w:r>
    </w:p>
  </w:footnote>
  <w:footnote w:type="continuationSeparator" w:id="0">
    <w:p w:rsidR="00D17D18" w:rsidRDefault="00D17D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1CB7" w:rsidRDefault="00771CB7" w:rsidP="00C87C74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1CB7" w:rsidRDefault="00771CB7" w:rsidP="00C80801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164"/>
    <w:rsid w:val="00000560"/>
    <w:rsid w:val="000011C5"/>
    <w:rsid w:val="000036E5"/>
    <w:rsid w:val="0000401F"/>
    <w:rsid w:val="00010C91"/>
    <w:rsid w:val="00025284"/>
    <w:rsid w:val="000354E0"/>
    <w:rsid w:val="00036BBD"/>
    <w:rsid w:val="00096BC5"/>
    <w:rsid w:val="000B27C7"/>
    <w:rsid w:val="00102877"/>
    <w:rsid w:val="0011764C"/>
    <w:rsid w:val="00120F02"/>
    <w:rsid w:val="0012489D"/>
    <w:rsid w:val="001270E1"/>
    <w:rsid w:val="0013006D"/>
    <w:rsid w:val="00182B33"/>
    <w:rsid w:val="001A0134"/>
    <w:rsid w:val="001A1CE9"/>
    <w:rsid w:val="001C0038"/>
    <w:rsid w:val="001C21AB"/>
    <w:rsid w:val="001E2DC2"/>
    <w:rsid w:val="001E4504"/>
    <w:rsid w:val="001E710C"/>
    <w:rsid w:val="001F083E"/>
    <w:rsid w:val="001F7164"/>
    <w:rsid w:val="00215D5B"/>
    <w:rsid w:val="002501F9"/>
    <w:rsid w:val="00276562"/>
    <w:rsid w:val="002A07FD"/>
    <w:rsid w:val="002A53D3"/>
    <w:rsid w:val="002C6F2E"/>
    <w:rsid w:val="002E6E01"/>
    <w:rsid w:val="002F2131"/>
    <w:rsid w:val="002F4A27"/>
    <w:rsid w:val="003055FF"/>
    <w:rsid w:val="003227FF"/>
    <w:rsid w:val="00336062"/>
    <w:rsid w:val="00350DA3"/>
    <w:rsid w:val="003573B6"/>
    <w:rsid w:val="00367F77"/>
    <w:rsid w:val="003768B5"/>
    <w:rsid w:val="003A09CC"/>
    <w:rsid w:val="003A49C0"/>
    <w:rsid w:val="003B4383"/>
    <w:rsid w:val="003C4D34"/>
    <w:rsid w:val="003D3020"/>
    <w:rsid w:val="003D3EA1"/>
    <w:rsid w:val="003E2FDD"/>
    <w:rsid w:val="003E3D55"/>
    <w:rsid w:val="003F741B"/>
    <w:rsid w:val="004325E6"/>
    <w:rsid w:val="00433A11"/>
    <w:rsid w:val="00436ADB"/>
    <w:rsid w:val="00446BBD"/>
    <w:rsid w:val="0045023B"/>
    <w:rsid w:val="00451B14"/>
    <w:rsid w:val="00484AE0"/>
    <w:rsid w:val="004E11D7"/>
    <w:rsid w:val="004E3E59"/>
    <w:rsid w:val="004F6C50"/>
    <w:rsid w:val="00503252"/>
    <w:rsid w:val="0050346D"/>
    <w:rsid w:val="0055370E"/>
    <w:rsid w:val="00555423"/>
    <w:rsid w:val="005721B8"/>
    <w:rsid w:val="0058513E"/>
    <w:rsid w:val="005A08F6"/>
    <w:rsid w:val="005A2BE8"/>
    <w:rsid w:val="005A6CB6"/>
    <w:rsid w:val="005D48EF"/>
    <w:rsid w:val="005E5087"/>
    <w:rsid w:val="00602BA8"/>
    <w:rsid w:val="00610CB9"/>
    <w:rsid w:val="006142AE"/>
    <w:rsid w:val="0061546C"/>
    <w:rsid w:val="00625657"/>
    <w:rsid w:val="00632971"/>
    <w:rsid w:val="00637DC0"/>
    <w:rsid w:val="00640A0F"/>
    <w:rsid w:val="00646DD0"/>
    <w:rsid w:val="0065185D"/>
    <w:rsid w:val="0065278C"/>
    <w:rsid w:val="00653E94"/>
    <w:rsid w:val="006567AB"/>
    <w:rsid w:val="00660F2C"/>
    <w:rsid w:val="006917E7"/>
    <w:rsid w:val="00697E6E"/>
    <w:rsid w:val="006A5C3E"/>
    <w:rsid w:val="006B0FFD"/>
    <w:rsid w:val="006B47F5"/>
    <w:rsid w:val="006E7516"/>
    <w:rsid w:val="00701B29"/>
    <w:rsid w:val="0070298B"/>
    <w:rsid w:val="00731083"/>
    <w:rsid w:val="00733F8E"/>
    <w:rsid w:val="00771CB7"/>
    <w:rsid w:val="0078432B"/>
    <w:rsid w:val="007970E0"/>
    <w:rsid w:val="007A0A0E"/>
    <w:rsid w:val="007D02F6"/>
    <w:rsid w:val="007E0E50"/>
    <w:rsid w:val="007E1273"/>
    <w:rsid w:val="007F06C3"/>
    <w:rsid w:val="007F71B4"/>
    <w:rsid w:val="00806CF4"/>
    <w:rsid w:val="00816BCF"/>
    <w:rsid w:val="00821CD5"/>
    <w:rsid w:val="00823ABF"/>
    <w:rsid w:val="00872A99"/>
    <w:rsid w:val="00881FF7"/>
    <w:rsid w:val="008B0664"/>
    <w:rsid w:val="008B5086"/>
    <w:rsid w:val="008B5758"/>
    <w:rsid w:val="008B595D"/>
    <w:rsid w:val="008C17AA"/>
    <w:rsid w:val="008D6E7F"/>
    <w:rsid w:val="008E27E0"/>
    <w:rsid w:val="00904432"/>
    <w:rsid w:val="00946989"/>
    <w:rsid w:val="0096018D"/>
    <w:rsid w:val="0096655D"/>
    <w:rsid w:val="009B31FB"/>
    <w:rsid w:val="009D4BFB"/>
    <w:rsid w:val="00A141D0"/>
    <w:rsid w:val="00A26DD2"/>
    <w:rsid w:val="00A41C9A"/>
    <w:rsid w:val="00A52A5D"/>
    <w:rsid w:val="00A86661"/>
    <w:rsid w:val="00AC0488"/>
    <w:rsid w:val="00AC4FDF"/>
    <w:rsid w:val="00AD34DD"/>
    <w:rsid w:val="00AE67E7"/>
    <w:rsid w:val="00B00CA5"/>
    <w:rsid w:val="00B0304C"/>
    <w:rsid w:val="00B16901"/>
    <w:rsid w:val="00B35A92"/>
    <w:rsid w:val="00B754B0"/>
    <w:rsid w:val="00BD26E3"/>
    <w:rsid w:val="00BD7098"/>
    <w:rsid w:val="00BE4E32"/>
    <w:rsid w:val="00BF7786"/>
    <w:rsid w:val="00C03192"/>
    <w:rsid w:val="00C178FE"/>
    <w:rsid w:val="00C231FE"/>
    <w:rsid w:val="00C27923"/>
    <w:rsid w:val="00C34ED5"/>
    <w:rsid w:val="00C421D7"/>
    <w:rsid w:val="00C80801"/>
    <w:rsid w:val="00C87C74"/>
    <w:rsid w:val="00CA26C0"/>
    <w:rsid w:val="00CA4D6A"/>
    <w:rsid w:val="00CA5684"/>
    <w:rsid w:val="00CB7E40"/>
    <w:rsid w:val="00CE4D9F"/>
    <w:rsid w:val="00CE61BA"/>
    <w:rsid w:val="00D00D7F"/>
    <w:rsid w:val="00D03CBA"/>
    <w:rsid w:val="00D05C52"/>
    <w:rsid w:val="00D17D18"/>
    <w:rsid w:val="00D21707"/>
    <w:rsid w:val="00D25804"/>
    <w:rsid w:val="00D26FED"/>
    <w:rsid w:val="00D34237"/>
    <w:rsid w:val="00D3524B"/>
    <w:rsid w:val="00D45E72"/>
    <w:rsid w:val="00D516B7"/>
    <w:rsid w:val="00D54F2E"/>
    <w:rsid w:val="00D71560"/>
    <w:rsid w:val="00D74922"/>
    <w:rsid w:val="00D916BD"/>
    <w:rsid w:val="00DA662D"/>
    <w:rsid w:val="00DF68B3"/>
    <w:rsid w:val="00E100DC"/>
    <w:rsid w:val="00E16295"/>
    <w:rsid w:val="00E30306"/>
    <w:rsid w:val="00E326C0"/>
    <w:rsid w:val="00E34FBC"/>
    <w:rsid w:val="00E47912"/>
    <w:rsid w:val="00E67432"/>
    <w:rsid w:val="00EA15DD"/>
    <w:rsid w:val="00EA16C0"/>
    <w:rsid w:val="00EA1F89"/>
    <w:rsid w:val="00EA5063"/>
    <w:rsid w:val="00EA5EDE"/>
    <w:rsid w:val="00EB6571"/>
    <w:rsid w:val="00EF3BFE"/>
    <w:rsid w:val="00F2039A"/>
    <w:rsid w:val="00F26789"/>
    <w:rsid w:val="00F3644C"/>
    <w:rsid w:val="00F55C90"/>
    <w:rsid w:val="00F63337"/>
    <w:rsid w:val="00F66ECD"/>
    <w:rsid w:val="00F7187B"/>
    <w:rsid w:val="00F93D9E"/>
    <w:rsid w:val="00FB0C94"/>
    <w:rsid w:val="00FB4659"/>
    <w:rsid w:val="00FC2936"/>
    <w:rsid w:val="00FC5068"/>
    <w:rsid w:val="00FD0601"/>
    <w:rsid w:val="00FE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7170248-32DF-4D4A-B146-833C8B3D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54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75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B754B0"/>
    <w:rPr>
      <w:sz w:val="18"/>
      <w:szCs w:val="18"/>
    </w:rPr>
  </w:style>
  <w:style w:type="table" w:styleId="a4">
    <w:name w:val="Table Grid"/>
    <w:basedOn w:val="a1"/>
    <w:uiPriority w:val="39"/>
    <w:rsid w:val="00B75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B754B0"/>
    <w:rPr>
      <w:color w:val="0563C1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B75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754B0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8D6E7F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8D6E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eer.cancer.gov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5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Ｌｅｉ　Ｈｕａｎｇ</dc:creator>
  <cp:keywords/>
  <dc:description/>
  <cp:lastModifiedBy>黄雷</cp:lastModifiedBy>
  <cp:revision>87</cp:revision>
  <dcterms:created xsi:type="dcterms:W3CDTF">2017-03-13T22:19:00Z</dcterms:created>
  <dcterms:modified xsi:type="dcterms:W3CDTF">2020-09-03T10:13:00Z</dcterms:modified>
</cp:coreProperties>
</file>